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ABB9" w14:textId="77777777" w:rsidR="005C62B7" w:rsidRPr="00C3745D" w:rsidRDefault="005C62B7" w:rsidP="005C62B7">
      <w:pPr>
        <w:spacing w:after="120" w:line="360" w:lineRule="auto"/>
        <w:jc w:val="both"/>
        <w:rPr>
          <w:rFonts w:ascii="Arial" w:hAnsi="Arial" w:cs="Arial"/>
          <w:b/>
          <w:bCs/>
          <w:lang w:eastAsia="zh-CN"/>
        </w:rPr>
      </w:pPr>
      <w:r w:rsidRPr="00C3745D">
        <w:rPr>
          <w:rFonts w:ascii="Arial" w:hAnsi="Arial" w:cs="Arial"/>
          <w:b/>
          <w:bCs/>
          <w:lang w:eastAsia="zh-CN"/>
        </w:rPr>
        <w:t xml:space="preserve">Table </w:t>
      </w:r>
      <w:r>
        <w:rPr>
          <w:rFonts w:ascii="Arial" w:hAnsi="Arial" w:cs="Arial"/>
          <w:b/>
          <w:bCs/>
          <w:lang w:eastAsia="zh-CN"/>
        </w:rPr>
        <w:t>EV</w:t>
      </w:r>
      <w:r w:rsidRPr="00C3745D">
        <w:rPr>
          <w:rFonts w:ascii="Arial" w:hAnsi="Arial" w:cs="Arial"/>
          <w:b/>
          <w:bCs/>
          <w:lang w:eastAsia="zh-CN"/>
        </w:rPr>
        <w:t>1. Plasmid</w:t>
      </w:r>
      <w:r>
        <w:rPr>
          <w:rFonts w:ascii="Arial" w:hAnsi="Arial" w:cs="Arial"/>
          <w:b/>
          <w:bCs/>
          <w:lang w:eastAsia="zh-CN"/>
        </w:rPr>
        <w:t xml:space="preserve"> and Strain</w:t>
      </w:r>
      <w:r w:rsidRPr="00C3745D">
        <w:rPr>
          <w:rFonts w:ascii="Arial" w:hAnsi="Arial" w:cs="Arial"/>
          <w:b/>
          <w:bCs/>
          <w:lang w:eastAsia="zh-CN"/>
        </w:rPr>
        <w:t xml:space="preserve"> list</w:t>
      </w:r>
    </w:p>
    <w:tbl>
      <w:tblPr>
        <w:tblW w:w="86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6342"/>
        <w:gridCol w:w="1024"/>
      </w:tblGrid>
      <w:tr w:rsidR="005C62B7" w14:paraId="603E0F58" w14:textId="77777777" w:rsidTr="00EC5631">
        <w:trPr>
          <w:trHeight w:val="285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52AFA7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Plasmid</w:t>
            </w:r>
          </w:p>
        </w:tc>
        <w:tc>
          <w:tcPr>
            <w:tcW w:w="6392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94C2B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No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BF7C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Note</w:t>
            </w:r>
          </w:p>
        </w:tc>
      </w:tr>
      <w:tr w:rsidR="005C62B7" w14:paraId="2CB4DEDA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DF92B0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B3D1B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2X TetO with a TRP1 marker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4267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Rohner </w:t>
            </w:r>
            <w:r w:rsidRPr="001F09B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instrText xml:space="preserve"> ADDIN EN.CITE &lt;EndNote&gt;&lt;Cite&gt;&lt;Author&gt;Rohner&lt;/Author&gt;&lt;Year&gt;2008&lt;/Year&gt;&lt;RecNum&gt;16&lt;/RecNum&gt;&lt;DisplayText&gt;(Rohner&lt;style face="italic"&gt; et al&lt;/style&gt;, 2008)&lt;/DisplayText&gt;&lt;record&gt;&lt;rec-number&gt;16&lt;/rec-number&gt;&lt;foreign-keys&gt;&lt;key app="EN" db-id="d2rzsew2b2p5siexar75xe0s9pwrsazrws2w" timestamp="1732784925"&gt;16&lt;/key&gt;&lt;/foreign-keys&gt;&lt;ref-type name="Journal Article"&gt;17&lt;/ref-type&gt;&lt;contributors&gt;&lt;authors&gt;&lt;author&gt;Rohner, Sabine&lt;/author&gt;&lt;author&gt;Gasser, Susan M&lt;/author&gt;&lt;author&gt;Meister, Peter&lt;/author&gt;&lt;/authors&gt;&lt;/contributors&gt;&lt;titles&gt;&lt;title&gt;Modules for cloning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  <w:lang w:eastAsia="zh-CN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instrText>free chromatin tagging in Saccharomyces cerevisae&lt;/title&gt;&lt;secondary-title&gt;Yeast&lt;/secondary-title&gt;&lt;/titles&gt;&lt;periodical&gt;&lt;full-title&gt;Yeast&lt;/full-title&gt;&lt;/periodical&gt;&lt;pages&gt;235-239&lt;/pages&gt;&lt;volume&gt;25&lt;/volume&gt;&lt;number&gt;3&lt;/number&gt;&lt;dates&gt;&lt;year&gt;2008&lt;/year&gt;&lt;/dates&gt;&lt;isbn&gt;0749-503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zh-CN"/>
              </w:rPr>
              <w:t>(Rohner</w:t>
            </w:r>
            <w:r w:rsidRPr="008A1558">
              <w:rPr>
                <w:rFonts w:ascii="Arial" w:eastAsia="Times New Roman" w:hAnsi="Arial" w:cs="Arial"/>
                <w:i/>
                <w:noProof/>
                <w:sz w:val="20"/>
                <w:szCs w:val="20"/>
                <w:lang w:eastAsia="zh-CN"/>
              </w:rPr>
              <w:t xml:space="preserve"> et al</w: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zh-CN"/>
              </w:rPr>
              <w:t>, 2008)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5C62B7" w14:paraId="632A8901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D62471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3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0D552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6X LacO with a LEU2 marker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544958F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39D3327C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6E78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MY63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CB25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V1pr-LacI-GFP-REV1pr-TetR-mCherry with a HIS3 marker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238A0" w14:textId="6860657F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Du </w:t>
            </w:r>
            <w:r w:rsidRPr="001F09B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instrText xml:space="preserve"> ADDIN EN.CITE &lt;EndNote&gt;&lt;Cite&gt;&lt;Author&gt;Du&lt;/Author&gt;&lt;Year&gt;2022&lt;/Year&gt;&lt;RecNum&gt;13&lt;/RecNum&gt;&lt;DisplayText&gt;(Du&lt;style face="italic"&gt; et al.&lt;/style&gt;, 2022)&lt;/DisplayText&gt;&lt;record&gt;&lt;rec-number&gt;13&lt;/rec-number&gt;&lt;foreign-keys&gt;&lt;key app="EN" db-id="0x2xxf2rh5eavdepvzovfztdw2de25v25ev5" timestamp="1741709188"&gt;13&lt;/key&gt;&lt;/foreign-keys&gt;&lt;ref-type name="Journal Article"&gt;17&lt;/ref-type&gt;&lt;contributors&gt;&lt;authors&gt;&lt;author&gt;Du, Manyu&lt;/author&gt;&lt;author&gt;Zou, Fan&lt;/author&gt;&lt;author&gt;Li, Yi&lt;/author&gt;&lt;author&gt;Yan, Yujie&lt;/author&gt;&lt;author&gt;Bai, Lu&lt;/author&gt;&lt;/authors&gt;&lt;/contributors&gt;&lt;titles&gt;&lt;title&gt;Chemically induced chromosomal interaction (CICI) method to study chromosome dynamics and its biological roles&lt;/title&gt;&lt;secondary-title&gt;Nature communications&lt;/secondary-title&gt;&lt;/titles&gt;&lt;pages&gt;757&lt;/pages&gt;&lt;volume&gt;13&lt;/volume&gt;&lt;number&gt;1&lt;/number&gt;&lt;dates&gt;&lt;year&gt;2022&lt;/year&gt;&lt;/dates&gt;&lt;isbn&gt;2041-172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zh-CN"/>
              </w:rPr>
              <w:t>(Du</w:t>
            </w:r>
            <w:r w:rsidRPr="008A1558">
              <w:rPr>
                <w:rFonts w:ascii="Arial" w:eastAsia="Times New Roman" w:hAnsi="Arial" w:cs="Arial"/>
                <w:i/>
                <w:noProof/>
                <w:sz w:val="20"/>
                <w:szCs w:val="20"/>
                <w:lang w:eastAsia="zh-CN"/>
              </w:rPr>
              <w:t xml:space="preserve"> et al</w: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zh-CN"/>
              </w:rPr>
              <w:t>, 2022)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5C62B7" w14:paraId="2F74C574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48926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MY48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E694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V1pr-LacI-FKBP12-REV1pr-TetR-FRB with an ADE2 marker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12A5110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7262EB2C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7C989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3-S1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8B50CD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3 plasmid with homologous sequence from Chr15::433394-43369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7C5F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5C62B7" w14:paraId="658ACA6C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E4F1A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-S3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707C2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 plasmid with homologous sequence from Chr15::793783-794105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vAlign w:val="center"/>
          </w:tcPr>
          <w:p w14:paraId="5F915585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488D0830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47BC9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3-S4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D8CB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3 plasmid with homologous sequence from Chr15::965998-966337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vAlign w:val="center"/>
          </w:tcPr>
          <w:p w14:paraId="2A5CE369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30FF74D1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7FF97E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-S6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351B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 plasmid with homologous sequence from Chr4::1166520-1166835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vAlign w:val="center"/>
          </w:tcPr>
          <w:p w14:paraId="23B34F8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02171BDA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31504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-S2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E202F9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 plasmid with homologous sequence from Chr15::612582-612868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vAlign w:val="center"/>
          </w:tcPr>
          <w:p w14:paraId="6A98C6FF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3B79673E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942D4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-S4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9A91CF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 plasmid with homologous sequence from Chr15::</w:t>
            </w:r>
            <w:r w:rsidRPr="008730B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65998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  <w:r w:rsidRPr="008730BD">
              <w:t xml:space="preserve"> </w:t>
            </w:r>
            <w:r w:rsidRPr="008730B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66332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vAlign w:val="center"/>
          </w:tcPr>
          <w:p w14:paraId="5AD86A78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0483DC2E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7A93B5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-S5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16CF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SR11 plasmid with homologous sequence from Chr4::</w:t>
            </w:r>
            <w:r w:rsidRPr="00C1745D">
              <w:t xml:space="preserve"> </w:t>
            </w:r>
            <w:r w:rsidRPr="00C1745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16145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  <w:r w:rsidRPr="00C1745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16404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83DC38D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2248D094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A29006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7C22AD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B214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4EBC8F32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76762F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Strain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0E0AA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Geno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78957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b/>
                <w:bCs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lang w:eastAsia="zh-CN"/>
              </w:rPr>
              <w:t>Note</w:t>
            </w:r>
          </w:p>
        </w:tc>
      </w:tr>
      <w:tr w:rsidR="005C62B7" w14:paraId="7F097A7C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CE462C" w14:textId="77777777" w:rsidR="005C62B7" w:rsidRPr="005F642C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F642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ackground (yLB109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66CF6A" w14:textId="77777777" w:rsidR="005C62B7" w:rsidRPr="005F642C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F642C">
              <w:rPr>
                <w:rFonts w:ascii="Arial" w:hAnsi="Arial" w:cs="Arial"/>
              </w:rPr>
              <w:t>MAT</w:t>
            </w:r>
            <w:r w:rsidRPr="005F642C">
              <w:rPr>
                <w:rFonts w:ascii="Arial" w:hAnsi="Arial" w:cs="Arial"/>
                <w:u w:val="single"/>
              </w:rPr>
              <w:t>a</w:t>
            </w:r>
            <w:r w:rsidRPr="005F642C">
              <w:rPr>
                <w:rFonts w:ascii="Arial" w:hAnsi="Arial" w:cs="Arial"/>
              </w:rPr>
              <w:t xml:space="preserve">, </w:t>
            </w:r>
            <w:r w:rsidRPr="005F642C">
              <w:rPr>
                <w:rFonts w:ascii="Arial" w:hAnsi="Arial" w:cs="Arial"/>
                <w:i/>
                <w:iCs/>
              </w:rPr>
              <w:t>tor1-1</w:t>
            </w:r>
            <w:r w:rsidRPr="005F642C">
              <w:rPr>
                <w:rFonts w:ascii="Arial" w:hAnsi="Arial" w:cs="Arial"/>
              </w:rPr>
              <w:t xml:space="preserve">, </w:t>
            </w:r>
            <w:r w:rsidRPr="005F642C">
              <w:rPr>
                <w:rFonts w:ascii="Arial" w:hAnsi="Arial" w:cs="Arial"/>
                <w:i/>
                <w:iCs/>
              </w:rPr>
              <w:t>fpr1::NAT</w:t>
            </w:r>
            <w:r w:rsidRPr="005F642C">
              <w:rPr>
                <w:rFonts w:ascii="Arial" w:hAnsi="Arial" w:cs="Arial"/>
              </w:rPr>
              <w:t xml:space="preserve">, </w:t>
            </w:r>
            <w:r w:rsidRPr="005F642C">
              <w:rPr>
                <w:rFonts w:ascii="Arial" w:hAnsi="Arial" w:cs="Arial"/>
                <w:i/>
                <w:iCs/>
              </w:rPr>
              <w:t>ba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FEFA6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C62B7" w14:paraId="59DF5BEA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CD651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air 1 (yFZ102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6B139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AT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zh-CN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tor1-1, fpr::NAT, bar1, HIS3::REV1pr-tetR-mCherry-REV1pr-LacI-GFP, ADE2::REV1pr-LacI-FKBP12-REV1pr-TetR-FRB, Chr15::433546_LacO, Chr15::793958_Te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9C2B5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ra pair</w:t>
            </w:r>
          </w:p>
        </w:tc>
      </w:tr>
      <w:tr w:rsidR="005C62B7" w14:paraId="37B9FD31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D608C1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air 2 (yFZ110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1AD1C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AT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zh-CN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tor1-1, fpr::NAT, bar1, HIS3::REV1pr-tetR-mCherry-REV1pr-LacI-GFP, ADE2::REV1pr-LacI-FKBP12-REV1pr-TetR-FRB, Chr15::966175_LacO, Chr4::1166682_Te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E3D7E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er pair</w:t>
            </w:r>
          </w:p>
        </w:tc>
      </w:tr>
      <w:tr w:rsidR="005C62B7" w14:paraId="05991EDA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33025C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air 3 (yFZ101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E8127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433B3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MATa, tor1-1, fpr::NAT, bar1, HIS3::REV1pr-tetR-mCherry-REV1pr-LacI-GFP, ADE2::REV1pr-LacI-FKBP12-REV1pr-TetR-FRB, Chr15::433546_LacO, Chr15::612715_TetO, MYO1-CFP-KanMx, NUP49-CFP-KanM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D8738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ra pair</w:t>
            </w:r>
          </w:p>
        </w:tc>
      </w:tr>
      <w:tr w:rsidR="005C62B7" w14:paraId="634FA396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14AD0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air 4 (yFZ103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E0018E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433B3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MATa, tor1-1, fpr::NAT, bar1, HIS3::REV1pr-tetR-mCherry-REV1pr-LacI-GFP, ADE2::REV1pr-LacI-FKBP12-REV1pr-TetR-FRB, Chr15::433546_LacO, Chr15::966177_TetO, MYO1-CFP-KanMx, NUP49-CFP-KanM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85EF4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ra pair</w:t>
            </w:r>
          </w:p>
        </w:tc>
      </w:tr>
      <w:tr w:rsidR="005C62B7" w14:paraId="2D19F31E" w14:textId="77777777" w:rsidTr="00EC5631">
        <w:trPr>
          <w:trHeight w:val="285"/>
        </w:trPr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38F88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air 5 (yFZ104)</w:t>
            </w:r>
          </w:p>
        </w:tc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E60650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433B3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zh-CN"/>
              </w:rPr>
              <w:t>MATa, tor1-1, fpr::NAT, bar1, HIS3::REV1pr-tetR-mCherry-REV1pr-LacI-GFP, ADE2::REV1pr-LacI-FKBP12-REV1pr-TetR-FRB, Chr15::433546_LacO, Chr4::916282_TetO, MYO1-CFP-KanMx, NUP49-CFP-KanM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CDD7D" w14:textId="77777777" w:rsidR="005C62B7" w:rsidRDefault="005C62B7" w:rsidP="00EC56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er Pair</w:t>
            </w:r>
          </w:p>
        </w:tc>
      </w:tr>
    </w:tbl>
    <w:p w14:paraId="26E6DB0D" w14:textId="77777777" w:rsidR="005C62B7" w:rsidRDefault="005C62B7"/>
    <w:sectPr w:rsidR="005C62B7" w:rsidSect="009E31A6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AFDB8" w14:textId="77777777" w:rsidR="00F85313" w:rsidRDefault="00F85313" w:rsidP="00A4585A">
      <w:pPr>
        <w:spacing w:after="0"/>
      </w:pPr>
      <w:r>
        <w:separator/>
      </w:r>
    </w:p>
  </w:endnote>
  <w:endnote w:type="continuationSeparator" w:id="0">
    <w:p w14:paraId="73D8F58E" w14:textId="77777777" w:rsidR="00F85313" w:rsidRDefault="00F85313" w:rsidP="00A458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FCEB8" w14:textId="77777777" w:rsidR="00F85313" w:rsidRDefault="00F85313" w:rsidP="00A4585A">
      <w:pPr>
        <w:spacing w:after="0"/>
      </w:pPr>
      <w:r>
        <w:separator/>
      </w:r>
    </w:p>
  </w:footnote>
  <w:footnote w:type="continuationSeparator" w:id="0">
    <w:p w14:paraId="66F5C5F7" w14:textId="77777777" w:rsidR="00F85313" w:rsidRDefault="00F85313" w:rsidP="00A458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B7"/>
    <w:rsid w:val="001F09BB"/>
    <w:rsid w:val="005C62B7"/>
    <w:rsid w:val="006A229A"/>
    <w:rsid w:val="00704019"/>
    <w:rsid w:val="00894346"/>
    <w:rsid w:val="009E31A6"/>
    <w:rsid w:val="00A4585A"/>
    <w:rsid w:val="00CB1F86"/>
    <w:rsid w:val="00F8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E49771"/>
  <w15:chartTrackingRefBased/>
  <w15:docId w15:val="{F963975F-AECE-4CD8-87F9-D0A0F848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B7"/>
    <w:pPr>
      <w:spacing w:after="20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2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2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2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2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2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2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2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2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2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2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2B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2B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2B7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2B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C62B7"/>
  </w:style>
  <w:style w:type="paragraph" w:styleId="Header">
    <w:name w:val="header"/>
    <w:basedOn w:val="Normal"/>
    <w:link w:val="HeaderChar"/>
    <w:uiPriority w:val="99"/>
    <w:unhideWhenUsed/>
    <w:rsid w:val="00A458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85A"/>
    <w:rPr>
      <w:rFonts w:eastAsiaTheme="minorHAnsi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58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85A"/>
    <w:rPr>
      <w:rFonts w:eastAsiaTheme="minorHAns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7</Words>
  <Characters>1723</Characters>
  <Application>Microsoft Office Word</Application>
  <DocSecurity>0</DocSecurity>
  <Lines>92</Lines>
  <Paragraphs>49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Lu</dc:creator>
  <cp:keywords/>
  <dc:description/>
  <cp:lastModifiedBy>Bai, Lu</cp:lastModifiedBy>
  <cp:revision>4</cp:revision>
  <dcterms:created xsi:type="dcterms:W3CDTF">2026-03-16T21:48:00Z</dcterms:created>
  <dcterms:modified xsi:type="dcterms:W3CDTF">2026-03-1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fbac3-7a7a-4a58-8e13-0ffde6d07221</vt:lpwstr>
  </property>
</Properties>
</file>